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D5045" w14:textId="70B9D5E7" w:rsidR="00A13E16" w:rsidRPr="00C721B5" w:rsidRDefault="00F90390">
      <w:pPr>
        <w:rPr>
          <w:rFonts w:asciiTheme="majorBidi" w:hAnsiTheme="majorBidi" w:cstheme="majorBidi"/>
        </w:rPr>
      </w:pPr>
      <w:r w:rsidRPr="00C721B5">
        <w:rPr>
          <w:rFonts w:asciiTheme="majorBidi" w:hAnsiTheme="majorBidi" w:cstheme="majorBidi"/>
          <w:b/>
          <w:bCs/>
          <w:sz w:val="24"/>
          <w:szCs w:val="24"/>
        </w:rPr>
        <w:t>Supplementary data 2</w:t>
      </w:r>
      <w:r w:rsidR="00D74A10" w:rsidRPr="00C721B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E2273" w:rsidRPr="00C721B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E2273" w:rsidRPr="00C721B5">
        <w:rPr>
          <w:rFonts w:asciiTheme="majorBidi" w:hAnsiTheme="majorBidi" w:cstheme="majorBidi"/>
          <w:sz w:val="24"/>
          <w:szCs w:val="24"/>
        </w:rPr>
        <w:t xml:space="preserve">The conservancy of linear and conformational B cell epitopes among </w:t>
      </w:r>
      <w:r w:rsidR="007E2273" w:rsidRPr="00C721B5">
        <w:rPr>
          <w:rFonts w:asciiTheme="majorBidi" w:hAnsiTheme="majorBidi" w:cstheme="majorBidi"/>
          <w:i/>
          <w:iCs/>
          <w:sz w:val="24"/>
          <w:szCs w:val="24"/>
        </w:rPr>
        <w:t>P. gingivalis</w:t>
      </w:r>
      <w:r w:rsidR="007E2273" w:rsidRPr="00C721B5">
        <w:rPr>
          <w:rFonts w:asciiTheme="majorBidi" w:hAnsiTheme="majorBidi" w:cstheme="majorBidi"/>
          <w:sz w:val="24"/>
          <w:szCs w:val="24"/>
        </w:rPr>
        <w:t xml:space="preserve"> strains</w:t>
      </w:r>
    </w:p>
    <w:tbl>
      <w:tblPr>
        <w:tblW w:w="13040" w:type="dxa"/>
        <w:tblInd w:w="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810"/>
        <w:gridCol w:w="2780"/>
        <w:gridCol w:w="720"/>
        <w:gridCol w:w="4770"/>
        <w:gridCol w:w="720"/>
        <w:gridCol w:w="900"/>
        <w:gridCol w:w="900"/>
      </w:tblGrid>
      <w:tr w:rsidR="00765CD2" w:rsidRPr="000D27BC" w14:paraId="24EA8617" w14:textId="77777777" w:rsidTr="00765CD2">
        <w:trPr>
          <w:trHeight w:val="898"/>
        </w:trPr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C99B783" w14:textId="7D0264BC" w:rsidR="000D27BC" w:rsidRPr="00D74A10" w:rsidRDefault="00765CD2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0D27BC"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in</w:t>
            </w:r>
            <w:r w:rsidR="000D27BC"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021F0BB" w14:textId="77777777" w:rsidR="000D27BC" w:rsidRPr="00D74A10" w:rsidRDefault="000D27BC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rt- End 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11D3576" w14:textId="77777777" w:rsidR="000D27BC" w:rsidRPr="00D74A10" w:rsidRDefault="000D27BC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ear B cell epitope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3898CFB4" w14:textId="62789114" w:rsidR="000D27BC" w:rsidRPr="00D74A10" w:rsidRDefault="0054598F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0D27BC"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servancy %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vAlign w:val="center"/>
            <w:hideMark/>
          </w:tcPr>
          <w:p w14:paraId="5964EC14" w14:textId="502C4409" w:rsidR="000D27BC" w:rsidRPr="00D74A10" w:rsidRDefault="0054598F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0D27BC"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formational B cell epitopes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0FC1A43E" w14:textId="690B7FF8" w:rsidR="000D27BC" w:rsidRPr="00D74A10" w:rsidRDefault="0054598F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r w:rsidR="000D27BC"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12C6A45C" w14:textId="243DA678" w:rsidR="000D27BC" w:rsidRPr="00D74A10" w:rsidRDefault="0054598F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0D27BC"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servancy 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99C1BFC" w14:textId="77777777" w:rsidR="000D27BC" w:rsidRPr="00D74A10" w:rsidRDefault="000D27BC" w:rsidP="00D7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 r in 3D Structure</w:t>
            </w:r>
          </w:p>
        </w:tc>
      </w:tr>
      <w:tr w:rsidR="00B74124" w:rsidRPr="000D27BC" w14:paraId="1BABB1B7" w14:textId="77777777" w:rsidTr="00765CD2">
        <w:trPr>
          <w:trHeight w:val="243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D9E1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9762680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472716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64 -17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B3302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NSLTG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4B8571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4AECEF" w14:textId="54744AE5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K2, K3, N4, G5, L6, S7, Y8, I9, P10, V11, L12, R13, A14, L15, L16, I17, C18, T19, L20, L21, L22, L23, V24, Y25, G26, A27, S28, A29, Q30, H31, H3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05F18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FD11F5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6AF9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20A0B172" w14:textId="77777777" w:rsidTr="00765CD2">
        <w:trPr>
          <w:trHeight w:val="322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242A4A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75BE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79 - 18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0EADD2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SDD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2F54D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ED77AA1" w14:textId="06A43BC6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B882BE3" w14:textId="352279B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2085C2F" w14:textId="116D9CBB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C5642C" w14:textId="679D1CFA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7E1525B5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B9244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B1B99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17 - 23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28E09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YVADRTVTRRTGM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3CF6C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20D49FD7" w14:textId="7518A95B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422, P423, E434, H435, E436, G437, V438, F439, S442, F610, V612, L613, N614, A615, Y616, M617, Q618, N619, P620, E621, L622, D623, H624, L625, I626, D685, Y687, T688, K689, L690, I691, A692, P693, L694, S695, P696, G697, H698, K699, P700, Q701, E703, D704, Y705, I706, Q707, H70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1804C9A2" w14:textId="4E25F42E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AB80D1E" w14:textId="211566C0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0.8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DBF364" w14:textId="4D1385A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B74124" w:rsidRPr="000D27BC" w14:paraId="2161B52D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615A2C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CD1C8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16 - 33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CD53D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DVREVLDSYKRSTLHVRYSDQL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175527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E2A630D" w14:textId="54E5103B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B26D82B" w14:textId="204A13C4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C3FB96C" w14:textId="1C31099A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B928DE" w14:textId="2347FFE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1B1D2CCA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9807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E1F5AC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18 - 43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9ABA47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STSGPKSMPVATESGEH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E8F3C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64DC3BA1" w14:textId="573592B9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467, N468, F469, T470, E471, R472, H473, H474, H475, S532, I533, E534, W535, G536, A537, N538, R539, L540, W574, Y576, R577, A578, E579, H580, L581, I583, Y655, K656, R65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6FE88DBD" w14:textId="3D4A9B8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7928E56" w14:textId="723E299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6B4AB0" w14:textId="55CF717B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 </w:t>
            </w:r>
          </w:p>
        </w:tc>
      </w:tr>
      <w:tr w:rsidR="00B74124" w:rsidRPr="000D27BC" w14:paraId="74900D54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1A2C4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225C8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01 - 50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4405E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YPGNNSY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A43AFF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1784A0A" w14:textId="2E76E04C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EBD2FC9" w14:textId="59C67B59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ADEF6CD" w14:textId="69A77F2B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AF0CEF" w14:textId="5E9733B5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197C8C1D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261AB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DAEED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54 - 56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96F3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PSSYV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FC8B4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94A090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V33, S34, T35, C36, T37, I38, R39, G40, K41, V42, T43, M45, A46, G47, K48, E49, G50, I51, G52, F53, A54, T55, V56, L58, A59, D60, Q61, A62, Y63, G64, V65, A66, C67, D68, G69, K70, G71, E72, F73, V74, I75, K76, R77, V78, T79, A80, G81, S82, Y83, C89, L99, H100, I101, K102, A103, D104, T105, T106, V107, H108</w:t>
            </w:r>
          </w:p>
          <w:p w14:paraId="527773F6" w14:textId="6FE08874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5AAE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  <w:p w14:paraId="4BA8907D" w14:textId="029A42AD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6E188F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  <w:p w14:paraId="1CBBE95F" w14:textId="44B0F4B3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4B2CE" w14:textId="20466F8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51F53F30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857D3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22911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81 - 71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5B3F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IAFDRYTKLIAPLSPGHKPQKEDYIQEHHK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76E26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0.83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D9508E" w14:textId="247FF2DC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43314" w14:textId="5C25792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58316D" w14:textId="793647D1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CEE0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59E3A29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9982D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3DEF4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64 - 77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11BAA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FRPIVSEYE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32918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05C15C" w14:textId="02D5D5D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339, G341, D342, S391, G392, S3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D7ADAD" w14:textId="4AD7B611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2EBC16" w14:textId="06D0474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26398" w14:textId="7F4B18E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5897AC02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C3563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D0187C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2 - 92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81B0C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KQANNT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42789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85162" w14:textId="5238B1CA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847, K848, A849, L852, E853, A856, T857, N8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F6D5FF" w14:textId="5C552CAA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7C76B9" w14:textId="60A5C53F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35DF1" w14:textId="528CF2F4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4F518E2E" w14:textId="77777777" w:rsidTr="00765CD2">
        <w:trPr>
          <w:trHeight w:val="121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ED2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0587447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E66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52 - 25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C7F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RYMAG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6B0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E7FF" w14:textId="01DCA49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910, N911, M912, N913, R914, P915, G916, P917, P918, F9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168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FA4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643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512B69CD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37B62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AEE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77 - 3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4DA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TNNMGFSEMDSEMGSMTFFSPQGGGRRGFGNSGGV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E92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4.1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E6DF" w14:textId="4B43464F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2, S3, I4, Y5, Q6, L7, L8, L9, S10, I11, L12, L13, A14, S15, L16, G17, F18, V19, G20, L21, E22, A23, Q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C11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858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03F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 </w:t>
            </w:r>
          </w:p>
        </w:tc>
      </w:tr>
      <w:tr w:rsidR="00B74124" w:rsidRPr="000D27BC" w14:paraId="5E094958" w14:textId="77777777" w:rsidTr="00765CD2">
        <w:trPr>
          <w:trHeight w:val="94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6F5000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DAE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02 - 417</w:t>
            </w:r>
          </w:p>
        </w:tc>
        <w:tc>
          <w:tcPr>
            <w:tcW w:w="2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A88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DGFFNDTYETKDATG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9171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6C73" w14:textId="1E0D6ACE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Q25, A26, G27, V28, A29, G30, R31, V32, L33, D34, E35, E36, G37, N38, P39, M40, I41, Q42, A43, N44, V45, L47, V48, Q49, S50, T51, G52, Q53, V54, A57, A58, G59, A60, T61, N62, E63, K64, G65, L66, F67, S68, L69, K70, T71, S72, Q73, E74, G75, D76, Y77, I78, L79, R80, V81, S82, Y83, V84, G85, Y86, T87, T88, H89, D90, E91, K92, I93, S94, L95, R96, N97, G98, Q99, T100, I101, T102, L103, K104, </w:t>
            </w:r>
            <w:r w:rsidRPr="00D74A1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105, I106, S107, M108, N109, E110, D111, A112, R113, L114, L115, Q116, S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4DCC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.8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52A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2F81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275F78A1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F817E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A82B0" w14:textId="668448F1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7E91" w14:textId="70040D6F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85857" w14:textId="71A8B3BB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EF60" w14:textId="0F99CC49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413, D414, A415, T416, G417, I418, S419, I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13C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EA2C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54A7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B74124" w:rsidRPr="000D27BC" w14:paraId="75C7DE11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C510A7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CABA4" w14:textId="111049D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71 - 47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654E" w14:textId="38ED58E8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AVLQSV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83A0E" w14:textId="04787EA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E0F6" w14:textId="68DB86E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A897, G902, R904, S905, D906, H907, Q908, R909, G920, G921, G922, R923, R924, P925, S9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07D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D871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1AE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4A176DA2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34D7A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163EE" w14:textId="1DA03D6A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30 - 54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36187" w14:textId="2760D670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DGQYSILDSQYGLSYSNE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13722" w14:textId="490F52B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EAF2" w14:textId="69ACFA0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528, G529, D530, D531, G532, Q533, S535, I5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065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8CA0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BF7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B74124" w:rsidRPr="000D27BC" w14:paraId="291B54A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D47D6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7DCF" w14:textId="6BE60482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92 - 69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63A2E" w14:textId="7247E5F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DPST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2B13B" w14:textId="4B4EF101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F8F3" w14:textId="47850482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355, A356, E357, G358, N3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7E4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819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A49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reen</w:t>
            </w:r>
          </w:p>
        </w:tc>
      </w:tr>
      <w:tr w:rsidR="00B74124" w:rsidRPr="000D27BC" w14:paraId="22589E01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8E721E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CAD9D" w14:textId="2E8081F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87 - 79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D02CE" w14:textId="1306A8F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GQK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5719" w14:textId="018CC31B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581D" w14:textId="1B4F7DFF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475, S476, V4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181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161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C4ED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B74124" w:rsidRPr="000D27BC" w14:paraId="518F5A27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75EAB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A05EF" w14:textId="10259F34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22 - 82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2760C" w14:textId="0E5950CE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SGYSG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76421" w14:textId="137DB5AF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9218C" w14:textId="4262AE21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539, V584, A585, G586, V587, E588, Q5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F6B7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91E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8F4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ink</w:t>
            </w:r>
          </w:p>
        </w:tc>
      </w:tr>
      <w:tr w:rsidR="00B74124" w:rsidRPr="000D27BC" w14:paraId="3665F597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F57EDF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01F0" w14:textId="6817FA6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98 - 91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0E42" w14:textId="399C0AF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FSGGGSRSDHQRGNMNRPG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CB0D" w14:textId="4159A1C1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79BB" w14:textId="038DE8EF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384, P385, S386, E387, R388, H444, L446, N447, D448, E449, G450, R451, E500, P501, L502, G5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7C3C4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FEF5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9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E52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38F70336" w14:textId="77777777" w:rsidTr="00765CD2">
        <w:trPr>
          <w:trHeight w:val="33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20D85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0458525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7ECE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91 - 3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E9205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RNHWDANNDGYS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8A8BD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236F9A" w14:textId="39CEE75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I2, G3, K4, K5, I6, F7, F8, I9, L10, L11, A12, L13, I14, A15, F16, S17, G18, L19, N20, A21, A22, T23, D24, T25, E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7D3F4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F1B34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78A0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2E43C39C" w14:textId="77777777" w:rsidTr="00765CD2">
        <w:trPr>
          <w:trHeight w:val="94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1DF15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C1578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39 - 36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47883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GGDRIDLPPHVVGVAEQTDHSV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42A73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4AF29" w14:textId="38CC9114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F27, K28, Y29, P30, T31, D32, A33, N34, I35, I36, G37, H38, H47, I55, K56, G57, T58, T59, F60, D65, A66, T67, G68, H69, Y70, Y71, L72, R73, N74, L75, R76, P77, G78, E79, I80, T81, L82, R94, V95, V96, R97, V98, E99, K100, D101, K102, T103, I104, E105, V106, N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907FC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1CA0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F7FB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14C3A1B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22368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91DEB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06 - 42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18C80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GGTEGYPIPQDQYGNNYGV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E6FF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DA0BC7" w14:textId="11D2203B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F444, L445, L446, M4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02C23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E1613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A6AE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739A5B30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A5DAA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C28E2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68 - 48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D3C18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LSWQTGEDANGNTIPLY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38E8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7016B4" w14:textId="57409DD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400, D401, V402, N403, G404, H405, P406, G407, G408, T409, E410, G411, Y412, P413, I414, P415, Q416, Q418, S470, Q472, T473, G474, E475, D476, A477, N478, G479, N480, T481, I4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23D7A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15CAF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18F5C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B74124" w:rsidRPr="000D27BC" w14:paraId="0F8022DA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A076A8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F4D42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23 - 62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7C0D86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DQH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FA55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64BD4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677, N678, T679, V680, K681, D682, T683, N684, G685, A686, F687, V688, T689, E690, A691, N692, A693, N694, G695, Q696, Q697, E698, Y699, K700, N701, E702, M759, Q760, N761, N762, P763, E764, I765, T766, D767, E768, T769, G770, T771, A772, P773</w:t>
            </w:r>
          </w:p>
          <w:p w14:paraId="41170EBD" w14:textId="78BEFA60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E0D10F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53</w:t>
            </w:r>
          </w:p>
          <w:p w14:paraId="2C9D4679" w14:textId="47C0F1FC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452C7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0.83</w:t>
            </w:r>
          </w:p>
          <w:p w14:paraId="28A55352" w14:textId="5AD84BCC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A2F9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B74124" w:rsidRPr="000D27BC" w14:paraId="1F1467D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F45F8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24EE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71 - 70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9AEED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AQEWGLNTVKDTNGAFVTEANANGQQEYKNESMTDTQ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C92A35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/>
            <w:tcBorders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7E65225E" w14:textId="54BD9E0A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08E47EAA" w14:textId="3BF4795E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0DC05D1" w14:textId="3EE8C402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D7F665" w14:textId="61BF0405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7374D45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13AA32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5046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47 - 77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78F48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EYGVKSAELDIMQNNPEITDETGTAPR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09425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0.83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C04B39" w14:textId="3B172901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2A63E" w14:textId="4D803F62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807EE0" w14:textId="571E79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03602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1A9F483A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DFF67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FF28DE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19 - 82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CFAD3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FDRGAARDS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358F7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CC82F" w14:textId="69D71075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H796, V797, F798, A800, T801, F8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8564A" w14:textId="48C2A6F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833CF6" w14:textId="2FE6FE5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66863" w14:textId="4BB8EDC2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531C00B4" w14:textId="77777777" w:rsidTr="00765CD2">
        <w:trPr>
          <w:trHeight w:val="94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0B0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0458365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9205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57 - 26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884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GWG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4E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19AF" w14:textId="6E5021E5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L16, G17, T18, S19, A20, S21, A22, Q23, Q24, S25, G26, G27, S28, V29, T30, G31, V49, K50, G51, T52, T53, L54, S65, I66, K67, G68, </w:t>
            </w:r>
            <w:r w:rsidRPr="00D74A1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69, P70, S71, G72, N73, Q74, T75, I76, E87, E88, K89, V90, H91, I92, E93, K94, G95, G96, S97, R98, H99, V100, D101, Y10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53E0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.92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713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528F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75EE9394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005767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F66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89 - 3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2A5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RPGQDIDGDSF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983C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0.83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1209" w14:textId="4AB0F0AE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8ADC0" w14:textId="01C0560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E675C" w14:textId="23FB7B92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E847" w14:textId="66CB6556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7164FBFA" w14:textId="77777777" w:rsidTr="00765CD2">
        <w:trPr>
          <w:trHeight w:val="94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8044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2010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41 - 35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AF40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LDNPPFEA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EEE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E3CA0" w14:textId="094BB0A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616, T617, T618, S619, D620, G621, K622, E6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8AEF4" w14:textId="37C49FCE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C7E89" w14:textId="0D3370F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F3AF1" w14:textId="09816004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B74124" w:rsidRPr="000D27BC" w14:paraId="05D3BA8E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77B60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5622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95 - 41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082D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DYTENLLNGAVQSGSTESDEYND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9E8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1.67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64AEBB" w14:textId="5464D379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348, Q350, E399, N400, L401, L402, N403, G404, A405, V406, Q407, S408, G409, S410, T411, E412, S413, D414, E415, Y416, N417, D418, A419, F420, T424, D677, K678, T679, T680, G681, Q682, A683, G731, D732, I733, P734, A735, E736, H737, I738, A739, S740, D741, G742, S743, F744, D745, F746, E747, M748, N749, G750, Q751, Q752, F753, K754, G755, L756, A757, E758, H76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902847" w14:textId="3B11B2E8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1EA8" w14:textId="310941FA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2FE53" w14:textId="4B34E98A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B74124" w:rsidRPr="000D27BC" w14:paraId="40B0BBFB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FEF313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D8A0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62 - 47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38DC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DRSGYRPSK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1562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112B0" w14:textId="1DB167B3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CBB8" w14:textId="22B53B51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2D42" w14:textId="0262C892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F0789" w14:textId="7A0A90D2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63862FB9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4F0C51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670D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50 - 55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3F94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EDLHVELA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F32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9BF3C" w14:textId="02B3B7B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D508, G509, K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A571C" w14:textId="439B901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C9FD1" w14:textId="41F3AD6E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BFC2D" w14:textId="3C513518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B74124" w:rsidRPr="000D27BC" w14:paraId="40F21140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A19B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AFC4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14 - 62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B8B5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VETTSDGK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F50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F28B7" w14:textId="126EB549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489, E490, K491, L492, Y527, N528, P529, N530, K531, N532, L5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9FB80" w14:textId="3C2D63A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43A1" w14:textId="34549EA3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94111" w14:textId="2D56AA0F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773F62A4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51763E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F134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72 - 69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391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AVEADKTTGQAEISVKDY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57EF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330FC" w14:textId="70C6C8EE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374, D375, H442, T443, F444, G445, E446, N447, W448, L485, Y4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0020" w14:textId="1517373E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09788" w14:textId="36AF04D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1EFF4" w14:textId="7359723C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47393C63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14AB2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355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25 - 76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FE3C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VHEAYEGDIPAEHIASDGSFDFEMNGQQFKGLAEGHAKLVK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FD0C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6024" w14:textId="5E3998B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502, Y512, I513, D514, P515, F5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3A6A" w14:textId="57982F1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DFBC" w14:textId="2F6F2BA0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DFFF" w14:textId="56E97463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reen</w:t>
            </w:r>
          </w:p>
        </w:tc>
      </w:tr>
      <w:tr w:rsidR="00B74124" w:rsidRPr="000D27BC" w14:paraId="399B18E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3CA1D7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659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03 - 8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F2F9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DTDKGPGR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2ABC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62AA" w14:textId="358307BB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H255, A256, K257, G258, W259, G260, Q293, D294, D296, G297, D2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CA9B" w14:textId="027C875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74A7" w14:textId="06EAF50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E410" w14:textId="7EC79510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Orange</w:t>
            </w:r>
          </w:p>
        </w:tc>
      </w:tr>
      <w:tr w:rsidR="000D27BC" w:rsidRPr="000D27BC" w14:paraId="751835C2" w14:textId="77777777" w:rsidTr="00765CD2">
        <w:trPr>
          <w:trHeight w:val="39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F33A5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9977913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2040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46 - 15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326ED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VNAGP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D4161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5F2E5E" w14:textId="31421F3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8, N9, K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829BB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CDE4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08FE7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63BB56B9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47DF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2428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99 - 20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900DC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VRSAQQ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DCDE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802639" w14:textId="49A2EED6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A4, I5, P6, R7, Y11, I12, K13, L14, N15, G16, I17, Y18, R19, L20, S21, F22, I23, L24, L25, C26, C27, L28, L29, C30, S31, Q32, A33, A34, M35, A36, Q37, S38, V39, R40, V41, K59, V60, R61, G62, T63, G64, T65, R78, M79, K80, A81, T82, T83, D84, S85, I86, T87, I88, S101, F102, P103, S104, L105, T106, K107, D108, T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4751B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16C0C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F8B2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49F932BB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E6F4D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BDB7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61 - 26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FF5C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VRSAQQ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F54D1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9BCEE9" w14:textId="1EC67DC9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V711, P712, G713, N714, K715, R716, I717, Y757, K758, W759, L760, D761, P762, D763, D764, S765, F766, A767, G768, R769, S770, K771, W772, L773, M774, G775, V776, K777, G778, A779, F8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5DB32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AE0E2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27A4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F6DDC59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2B060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92D13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89 - 29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2392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TKAEY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0749C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A67BD7" w14:textId="20DA63F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338, T339, L340, S341, D342, A343, D402, V403, Q404, L405, G406, A407, D408, G409, T410, A411, S412, M413, A414, S415, G416, S417, E418, N419, S420, N421, G422, L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9961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2F9F9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0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091B6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542B07A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73E59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A9FD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89 - 42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24BA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TYDIQGEYFLNDVQLGADGTASMASGSENSNGLGIG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EE068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7CA157" w14:textId="4AE8A4B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496, K584, D585, A586, E587, G588, N5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46409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291E0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72A4D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10E6510D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0DE34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611B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77 - 49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73307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RDSVGYNLPHSET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61C0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3EA64B" w14:textId="5887872B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479, S480, V481, G482, Y483, N484, L485, P486, H487, S488, E489, T490, V491, L492, L493, M4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E4BF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35D9F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897D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0D27BC" w:rsidRPr="000D27BC" w14:paraId="05D9C71E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50DEC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807B4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82 - 58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06F31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HKDAE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99DF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1CEA6F" w14:textId="1886544E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121, L122, S123, S124, V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5A93E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E87D8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3720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3E3935A7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CE3C2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56A0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33 - 74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220B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PSKGLSSP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D8B2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DF66DA" w14:textId="2A5369B9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96, G97, A116, A118, E119, M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79885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F846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387DA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41F1CB88" w14:textId="77777777" w:rsidTr="00765CD2">
        <w:trPr>
          <w:trHeight w:val="39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A0E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9984046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356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0 - 2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AF0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SEIDSLS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382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3ED03" w14:textId="2E99276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606, A607, D608, Y609, N6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527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CEC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BF2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76506E9D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26231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62A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53 - 26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821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EAKYGRRYNSAGLMY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F1D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7DE7" w14:textId="149245CC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I2, A3, A4, L5, A6, V7, L8, P9, F10, C11, L12, T13, A14, Q15, A16, L17, V18, F19, N20, S21, E22, I23, D24, S25, L26, S27, N28, V29, L31, L162, A163, P164, S186, G187, R188, I189, G190, R191, H192, W193, G226, S227, N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D49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991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3CE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47D136B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F293C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121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73 - 28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B8E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VPHYYHNT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467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4D47" w14:textId="69DCBC36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325, K326, A329, L330, Q331, P332, Y333, V334, E335, N336, S337, V338, T339, V340, K341, Y390, I391, K392, Y394, N395, Q396, P397, L398, A399, P400, D401, F4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803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E5F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3E1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B74124" w:rsidRPr="000D27BC" w14:paraId="588D6C4A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5AD4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4E45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23 - 34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8B1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KLKEYALQPYVENSVTV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3CB7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EB0E" w14:textId="69B9C9CC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575, I577, L578, P579, R580, L581, L582, L638, S639, H640, A641, G642, F643, M645, G678, Y679, V680, L681, P682, V683, H684, F685, V686, K687, R688, V689, L691, S740, L741, T742, I743, D744, F74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693A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BA8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7CF4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68E05B73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BC2152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086D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91 - 40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1BE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KKYNQPLAPDFEYY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6D9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87540" w14:textId="36553278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6FCF4" w14:textId="4859C130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2FB47" w14:textId="7283E0F3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E9614" w14:textId="6AEBC8D1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5A83170E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0DDB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32E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47 - 46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2B24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DEYDEVQGSMQHID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0DDF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CFF5A" w14:textId="69505C15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424, T425, P426, E4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CE349" w14:textId="4AE98ADD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814DA" w14:textId="7C811613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4C4EA" w14:textId="7F38D64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B74124" w:rsidRPr="000D27BC" w14:paraId="42791D35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D9F5A0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C8D3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97 - 5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2E5B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RTNYTEA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1B86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C9B95" w14:textId="428159E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265, Y268, L269, D270, A271, Q272, G273, V274, P2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4392" w14:textId="7762D359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2AD4" w14:textId="2552F4C5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1F6E2" w14:textId="7A84F1B8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reen</w:t>
            </w:r>
          </w:p>
        </w:tc>
      </w:tr>
      <w:tr w:rsidR="00B74124" w:rsidRPr="000D27BC" w14:paraId="3F4E9EA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96D37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54F9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00 - 62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CA3E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YTSVYDADYNWLELKEET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9B0B" w14:textId="77777777" w:rsidR="00B74124" w:rsidRPr="00D74A10" w:rsidRDefault="00B74124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8BCBD7" w14:textId="04446D00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597, V599, Q600, Y601, V604, Y605, W611, L612, E613, L614, K615, E616, E617, T618, L619, E620, S621, V715, Q716, A717, S718, G719, E720, L721, S722, A72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17BE97" w14:textId="43554C9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9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76545" w14:textId="19216B14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EDAC" w14:textId="24C697C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B74124" w:rsidRPr="000D27BC" w14:paraId="68B750B1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7814F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2A0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58 - 66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8118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NTQRSD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7027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5A5E" w14:textId="71CA985F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8596" w14:textId="0934A2C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C999" w14:textId="1851E741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C0F4" w14:textId="587BE9D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4124" w:rsidRPr="000D27BC" w14:paraId="6D27555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0DAAB0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EF6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14 - 72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884E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VQASGE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E72A" w14:textId="77777777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ED09" w14:textId="23570283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450, D451, E452, V453, Q454, G455, S456, M457, Q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1D47" w14:textId="3D3F44F3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10AD" w14:textId="548AA19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80D0" w14:textId="6565D886" w:rsidR="00B74124" w:rsidRPr="00D74A10" w:rsidRDefault="00B74124" w:rsidP="00B7412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Orange</w:t>
            </w:r>
          </w:p>
        </w:tc>
      </w:tr>
      <w:tr w:rsidR="000D27BC" w:rsidRPr="000D27BC" w14:paraId="60F0FE31" w14:textId="77777777" w:rsidTr="00765CD2">
        <w:trPr>
          <w:trHeight w:val="67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E331E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21159995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FE5C8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77 - 30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FCF2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LLKPEYKLPGTNRSYAYNARTIWNPTS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2AE28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1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4173AC" w14:textId="382DD68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L4, I5, S6, R7, T8, L9, I10, W11, L12, L13, L14, I15, L16, C17, I18, P19, I20, S21, L22, A23, A24, Q25, R26, Q27, I28, A29, G30, T31, T33, D34, T35, K36, G37, R38, P39, I40, P47, D57, S58, L59, G60, H61, R63, T65, T66, S67, S68, T69, F70, P71, I72, L74, D84, T85, F86, T87, I88, R89, K90, G91, D92, P93, M94, E95, N96, I97, R98, I99, R100, L101, R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FF460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2F663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724C9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60A4E1E5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BD866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D94AC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76 - 38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165A6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EIEPDIESTF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98195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10B6E1" w14:textId="052E63CC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C617, A618, P619, I620, S6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4D04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F5DA0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B046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31499E5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5243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BB10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16 - 43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73C31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SEAKSSVREDKSS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10503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E2991C" w14:textId="32A54061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F665, K666, Y667, K668, K669, A670, G671, G723, I7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18B16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B50E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B918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4A715FBA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D2CC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A903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91 - 60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AD53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YLFSPDQERPD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D1523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4B5E78" w14:textId="459B5FA1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324, I325, P326, S327, P328, A329, T330, A331, Y332, L376, E377, I378, E379, P380, D381, I382, E383, D638, N640, I641, A642, S643, P644, A645, Y646, L647, N648, G693, K695, P696, I697, G698, G699, V700, Y701, P7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7409A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A3E16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0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BF98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7C002A59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9B2D4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49FC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39 - 64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12B53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NIAS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BDE41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0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E4A86A" w14:textId="5A1919B4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424, D426, K427, S428, S429, A430, L431, P432, T433, R435, G5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1DC4B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0BB5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07D3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18583DE2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965E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845B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26 - 73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C7205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RQEIMNTDI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FD56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1A0A83" w14:textId="56DC55D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237, H254, L255, S256, R257, S258, N259, R260, P3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120B5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4B15C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02E9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60B4F797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3CFF6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1E62C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BFBEF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0DC16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C164AE" w14:textId="42262702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572, L573, I574, R5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40665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A3E11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E169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59BAB443" w14:textId="77777777" w:rsidTr="00765CD2">
        <w:trPr>
          <w:trHeight w:val="121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090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1245759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D9B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9 - 3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ED3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AQPTDTIV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1A0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2780" w14:textId="70EAF9B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302, I303, K304, T305, E306, N307, Q308, K309, L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277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36B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BC7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5DDF8C92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81155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235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18 - 22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82C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FEQELNVA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81F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44EF" w14:textId="0472DFA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510, P511, Y512, G513, F514, Y553, G554, H555, N556, F557, S558, K559, N560, Y561, R562, L563, N603, F605, Y606, R607, N608, Y609, V642, T6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4FC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6B2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121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1006B4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B66E0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081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57 - 26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FBA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QHWTDKIDF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1B9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969E" w14:textId="242C478F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197, I198, F199, I239, S240, P241, T242, E243, N2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F86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3CF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F77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7ABF41E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BBD4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6CB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06 - 31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D76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NQKK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9C7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E8A7" w14:textId="2A33BFD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2, S3, V4, V5, T6, K7, Q8, A9, L10, I11, G12, L13, L14, F15, F16, S17, I18, S19, I20, Y21, S22, H23, A24, A25, N26, P27, P28, A29, Q30, P31, I281, S282, E283, T284, L329, A330, E331, V3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38B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B8F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AD5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55954C4B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D7613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9E2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49 - 35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EF5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RLSSPNDP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22B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AA36" w14:textId="5D90813C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A529, T530, D531, K532, N581, S582, N583, E584, L5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AA7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70B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320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3CBBC0FC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307B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0EA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31 - 43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187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FFNH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D05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736A" w14:textId="45C3FAA2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352, S353, P354, N355, D356, P357, G358, F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87F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F6F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07F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Orange</w:t>
            </w:r>
          </w:p>
        </w:tc>
      </w:tr>
      <w:tr w:rsidR="000D27BC" w:rsidRPr="000D27BC" w14:paraId="5EA75F0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B93F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D1E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30 - 53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6C9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DKAG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50C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4C38" w14:textId="7EE70386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433, F438, K484, G485, T486, D4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DD5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C95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EE2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0D27BC" w:rsidRPr="000D27BC" w14:paraId="3E2CA985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10709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0D5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76 - 58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F30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TGRMNSNELF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577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51AC" w14:textId="26FAE77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170, P171, F172, V194, R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DF3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2A5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E74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E0F129B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02836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265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768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1FF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E5D4" w14:textId="132DBAA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V375, T376, P377, K378, C407, S408, H409, W4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B81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9F3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4F7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6FEF699C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FB5D6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53B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8E9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212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7F81B" w14:textId="742147F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217, Q218, F219, K6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0D1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C05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77A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Cyan</w:t>
            </w:r>
          </w:p>
        </w:tc>
      </w:tr>
      <w:tr w:rsidR="000D27BC" w:rsidRPr="000D27BC" w14:paraId="70552D56" w14:textId="77777777" w:rsidTr="00765CD2">
        <w:trPr>
          <w:trHeight w:val="271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8B867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2166421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B32D2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1 - 11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7C61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GSSETFNK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D6946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72009" w14:textId="65D6E234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A382, G383, K384, I385, L432, R433, P434, I435, S436, R437, L438, L440, L489, Y491, R492, F493, T494, N496, L497, Y5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64C81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5D1DD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4F2BE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4393676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0B8AA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40F4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69 - 18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5AD72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KANPSHFNYNG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FCF49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3F531D" w14:textId="3A6640CE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211, K212, Q213, N214, G215, E216, Y217, Y336, S338, Q339, G340, V341, D342, S343, N344, G345, Q346, P347, L348, P349, E350, N351, L352, D521, D522, P523, N524, P525, A526, N527, V5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6463B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237B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FAE2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1E655F17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543F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D57F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12 - 22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3359A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QNGEYQIFG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03D9E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CB3228" w14:textId="6B43467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124, K125, A126, N127, E128, D129, V130, I246, Q247, D248, T249, W250, Y305, P307, A308, D309, A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500E1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8340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0136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42209CAE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0EB05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908B9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70 - 28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9104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ENFSFNNGA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02528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23E91D" w14:textId="69092D6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274, F275, N276, N277, G278, A279, I280, N281, D2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2FDF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5AD1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E4CA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09CCC2F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2207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B3260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38 - 36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C7B7D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QGVDSNGQPLPENLYFMSSQTP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E5459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AAB2EE" w14:textId="00049D26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168, K170, A171, N172, S174, H1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9F13A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C0BFA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67F4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0D27BC" w:rsidRPr="000D27BC" w14:paraId="00FDD56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249D5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B5A0D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04 - 41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E96BA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ENGTAYVDNKF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D4654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3D11D4" w14:textId="66EB8C81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199, P200, G201, G202, Y203, G2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1DA1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889A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5E20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Cyan</w:t>
            </w:r>
          </w:p>
        </w:tc>
      </w:tr>
      <w:tr w:rsidR="000D27BC" w:rsidRPr="000D27BC" w14:paraId="78E9E72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A2AF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F897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57 - 46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3A0EF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AFDGSAQV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5C3CE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98F501" w14:textId="7AE7C2E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K403, D404, E405, N406, G407, T408, A409, Y4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FC231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A3F3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B6B92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Orange</w:t>
            </w:r>
          </w:p>
        </w:tc>
      </w:tr>
      <w:tr w:rsidR="000D27BC" w:rsidRPr="000D27BC" w14:paraId="55F09233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84B39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EACB5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75 - 47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87FC3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HYEL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E3662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D2CB65" w14:textId="0FA8F360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177, Y178, N179, G180, L181, E1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D1CAB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BA7F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7EA3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reen</w:t>
            </w:r>
          </w:p>
        </w:tc>
      </w:tr>
      <w:tr w:rsidR="000D27BC" w:rsidRPr="000D27BC" w14:paraId="3F670837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072EA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95BDB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17 - 53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9B274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MVSDDPNPANVLEV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E156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C7BEA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9C2F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A583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67E4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D27BC" w:rsidRPr="000D27BC" w14:paraId="6B521869" w14:textId="77777777" w:rsidTr="00765CD2">
        <w:trPr>
          <w:trHeight w:val="121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3DC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0458425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ACF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4 - 9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905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GDIAGDYLPY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92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8.3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0895" w14:textId="6D6B8CE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382, T383, D384, R385, G386, C387, H426, A427, G428, S429, K430, L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90FA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27A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5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25C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634DB13D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9778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805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90 - 19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2F3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TDPRTT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7E5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E223" w14:textId="63B79DF0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74, S75, I110, S111, V112, R113, N114, Y115, G116, Y167, F169, R170, A171, G172, R173, L174, P175, L176, L210, T211, L212, P213, R214, E215, S216, R282, R2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241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7C3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3F7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4DA22FAE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6D998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7A4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29 - 23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C6E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HLTQYNWRP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20D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A0C21" w14:textId="3C8F0DBE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301, S302, S303, I304, I342, E344, D345, Y346, K347, P348, D349, D350, N351, Y352, I354, Y355, D356, L357, R358, I359, L360, A361, I3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20C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8DD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749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2D9C461B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EBF31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9D6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28 - 53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5F0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AE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66C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0ACD" w14:textId="02CCEBA9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K2, T3, I4, R6, P487, M488, Q489, N490, T4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361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AFA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9D0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3A0CA9FF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6BD2B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77F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357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F8C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4B4E" w14:textId="7187E814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322, S323, G324, Y3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B4B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D85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CE2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2CBA3D5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60366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AD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6BF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F31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E6DD" w14:textId="431CFCE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H407, G408, H409, H410, Y449, K450, I451, R452, T453, I454, Q455, K4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604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AC9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993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3C4400FF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02A4E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2A5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682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CB1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A48B" w14:textId="29294B1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191, D192, P193, N235, R237, P238, G239, Q240, Q241, D242, S256, N257, S258, P259, I260, W261, H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400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92E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4DC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0D27BC" w:rsidRPr="000D27BC" w14:paraId="6385DD83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06C8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1DD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37D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38C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05EE" w14:textId="1EA675B9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514, K515, T516, P5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5AF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B2D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CF0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Cyan</w:t>
            </w:r>
          </w:p>
        </w:tc>
      </w:tr>
      <w:tr w:rsidR="000D27BC" w:rsidRPr="000D27BC" w14:paraId="2DEF6F05" w14:textId="77777777" w:rsidTr="00765CD2">
        <w:trPr>
          <w:trHeight w:val="338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5562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9978053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37F88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7 - 6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4545E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QVKDRQNQEDGYG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969A7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6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B16767" w14:textId="55A2388F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383, S384, S385, S386, G387, S388, M389, S390, G391, G392, G393, G394, R395, S396, G397, R398, G399, R400, N4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D8CAE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C32A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58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0998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41AE4088" w14:textId="77777777" w:rsidTr="00765CD2">
        <w:trPr>
          <w:trHeight w:val="67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F1CF6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AE364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73 - 8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64FA7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DAYNRRDGQSYD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880D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A29B81" w14:textId="3A071D5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366, T367, P368, S369, R370, S371, N372, S373, N374, G375, G376, F377, S378, T379, P380, S381, R3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348BF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E95B9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3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6A9A4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6F250F46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23043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66F1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8 -1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C020B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SKDKKRDSTRSSV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B3ED2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9D3DB2" w14:textId="62FAC7A2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319, N320, I321, E322, T323, V324, T325, P326, N327, N328, G329, Q330, K331, Q3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4914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74DA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AE44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reen</w:t>
            </w:r>
          </w:p>
        </w:tc>
      </w:tr>
      <w:tr w:rsidR="000D27BC" w:rsidRPr="000D27BC" w14:paraId="14918371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4286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AF34E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66 - 27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8DB6A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KGGTSDAKL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4B64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6.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F18F91" w14:textId="4C0529AE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312, G313, R314, A315, N316, R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1D9C5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03C0C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644F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0D27BC" w:rsidRPr="000D27BC" w14:paraId="218F35C0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9CD99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5371F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83 - 31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48900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QKSSSQKNKFGLQSNKPNNNLQNVKPGRTGRAN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9972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4.1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B8D218" w14:textId="492BA5A6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72, D73, A74, Y75, N76, R77, R78, D79, G80, Q81, S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60A03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EFFC8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6D17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Cyan</w:t>
            </w:r>
          </w:p>
        </w:tc>
      </w:tr>
      <w:tr w:rsidR="000D27BC" w:rsidRPr="000D27BC" w14:paraId="17587BE5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6BEC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0E7D3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27 - 36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A713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NNGQKQNRPVFQQNQSGNNRPTGRNIRSERQGENND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85B2C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7.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2862CB" w14:textId="0991C16A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309, G310, R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62F22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F12F1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86C8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urple</w:t>
            </w:r>
          </w:p>
        </w:tc>
      </w:tr>
      <w:tr w:rsidR="000D27BC" w:rsidRPr="000D27BC" w14:paraId="065AD1F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62558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79346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366 - 39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DC2B0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TPSRSNSNGGFSTPSRSSSSGSMSGGGGRS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6AD29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8.3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E46D8" w14:textId="4FAC3CA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300, N302, L304, Q305, N306, V307, K3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90B1B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FDE2B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F534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Pink</w:t>
            </w:r>
          </w:p>
        </w:tc>
      </w:tr>
      <w:tr w:rsidR="000D27BC" w:rsidRPr="000D27BC" w14:paraId="2981DA2B" w14:textId="77777777" w:rsidTr="00765CD2">
        <w:trPr>
          <w:trHeight w:val="39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A9E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WP_00458342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8D7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30 - 13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DF3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FDELGESM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756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D983" w14:textId="51492CE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V199, L200, L201, G202, N203, A204, E2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575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D1C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D72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Red</w:t>
            </w:r>
          </w:p>
        </w:tc>
      </w:tr>
      <w:tr w:rsidR="000D27BC" w:rsidRPr="000D27BC" w14:paraId="6A0071D3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ED65C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6B7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74 - 18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E06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STHNTGENQA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2C1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F8D8" w14:textId="6137F2E8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M1, I2, I3, K4, K5, M6, L7, K8, N9, K10, L11, A12, A15, L19, F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60C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1BE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1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EDD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5BDB304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6C3B7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822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290 - 30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977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SGIFSSFGDAP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6C5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95.83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9FA5" w14:textId="26278FF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I268, M269, D270, Q271, N272, D273, Q274, A275, G276, E278, A279, A280, K282, K2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6CD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226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D3A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3E7D3A42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68DA0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F21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5B5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C4B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4A44" w14:textId="3DEAC430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L108, G109, T110, D111, E112, N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BA4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98F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5860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Blue</w:t>
            </w:r>
          </w:p>
        </w:tc>
      </w:tr>
      <w:tr w:rsidR="000D27BC" w:rsidRPr="000D27BC" w14:paraId="498A3938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F1A778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6A2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3A69" w14:textId="77777777" w:rsidR="000D27BC" w:rsidRPr="00D74A10" w:rsidRDefault="000D27BC" w:rsidP="00D74A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7D7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4698C" w14:textId="0AE5E371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244, I246, D247, D248, Y249, N250, D322, D323, K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F5B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C08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D54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Yellow</w:t>
            </w:r>
          </w:p>
        </w:tc>
      </w:tr>
      <w:tr w:rsidR="000D27BC" w:rsidRPr="000D27BC" w14:paraId="7F4779DC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A09E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E9E9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5C2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E2B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D4AB2" w14:textId="39B7CC82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E129, T130, F131, D132, E133, L134, G135, E136, S137, M138, G139, T175, H176, N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66E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914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2775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CD664AB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80F38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96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134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863F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EC5C" w14:textId="58320523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179, E180, N181, G2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7E9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E8F4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B5C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76B8C9D4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B98E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865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04C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6D0E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7F1D" w14:textId="6FD20F2D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G298, D299, A300, P301, G302, G303, L304, K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4AE2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A7A7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8CB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</w:p>
        </w:tc>
      </w:tr>
      <w:tr w:rsidR="000D27BC" w:rsidRPr="000D27BC" w14:paraId="09517E04" w14:textId="77777777" w:rsidTr="00765CD2">
        <w:trPr>
          <w:trHeight w:val="39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E8876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D79B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2CC1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9A9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6336" w14:textId="1BB23565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T78, K79, M352, N353, I354, D384, G385, L386, R387, N388, H3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D0DC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0.8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2AEA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262D" w14:textId="77777777" w:rsidR="000D27BC" w:rsidRPr="00D74A10" w:rsidRDefault="000D27BC" w:rsidP="00D7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74A10">
              <w:rPr>
                <w:rFonts w:asciiTheme="majorBidi" w:hAnsiTheme="majorBidi" w:cstheme="majorBidi"/>
                <w:sz w:val="16"/>
                <w:szCs w:val="16"/>
              </w:rPr>
              <w:t>Cyan</w:t>
            </w:r>
          </w:p>
        </w:tc>
      </w:tr>
    </w:tbl>
    <w:p w14:paraId="56FA3636" w14:textId="77777777" w:rsidR="00D74A10" w:rsidRDefault="00D74A10">
      <w:pPr>
        <w:rPr>
          <w:rFonts w:asciiTheme="majorBidi" w:hAnsiTheme="majorBidi" w:cstheme="majorBidi"/>
        </w:rPr>
      </w:pPr>
    </w:p>
    <w:p w14:paraId="1B76218D" w14:textId="77777777" w:rsidR="00D74A10" w:rsidRPr="00B51089" w:rsidRDefault="00D74A10">
      <w:pPr>
        <w:rPr>
          <w:rFonts w:asciiTheme="majorBidi" w:hAnsiTheme="majorBidi" w:cstheme="majorBidi"/>
        </w:rPr>
      </w:pPr>
    </w:p>
    <w:sectPr w:rsidR="00D74A10" w:rsidRPr="00B51089" w:rsidSect="00D74A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xMDUzNzA0MzE2NrNQ0lEKTi0uzszPAykwqgUAX3C8HiwAAAA="/>
  </w:docVars>
  <w:rsids>
    <w:rsidRoot w:val="008841FC"/>
    <w:rsid w:val="00001566"/>
    <w:rsid w:val="000207C9"/>
    <w:rsid w:val="0002533D"/>
    <w:rsid w:val="00033D71"/>
    <w:rsid w:val="00036ABF"/>
    <w:rsid w:val="0004093F"/>
    <w:rsid w:val="00054A20"/>
    <w:rsid w:val="00067B92"/>
    <w:rsid w:val="00084222"/>
    <w:rsid w:val="000862E2"/>
    <w:rsid w:val="00091487"/>
    <w:rsid w:val="00094147"/>
    <w:rsid w:val="00097703"/>
    <w:rsid w:val="000A432B"/>
    <w:rsid w:val="000A6899"/>
    <w:rsid w:val="000C2794"/>
    <w:rsid w:val="000C72E9"/>
    <w:rsid w:val="000C7574"/>
    <w:rsid w:val="000D27BC"/>
    <w:rsid w:val="000E744B"/>
    <w:rsid w:val="001051C3"/>
    <w:rsid w:val="00106C00"/>
    <w:rsid w:val="00111C31"/>
    <w:rsid w:val="00114FF8"/>
    <w:rsid w:val="00115957"/>
    <w:rsid w:val="00133257"/>
    <w:rsid w:val="00136392"/>
    <w:rsid w:val="00141F76"/>
    <w:rsid w:val="001425DC"/>
    <w:rsid w:val="00143159"/>
    <w:rsid w:val="00152DFF"/>
    <w:rsid w:val="00153529"/>
    <w:rsid w:val="001547E3"/>
    <w:rsid w:val="001600AA"/>
    <w:rsid w:val="00175E00"/>
    <w:rsid w:val="00176710"/>
    <w:rsid w:val="00176EAC"/>
    <w:rsid w:val="00195832"/>
    <w:rsid w:val="001A240B"/>
    <w:rsid w:val="001B708A"/>
    <w:rsid w:val="001B7ED8"/>
    <w:rsid w:val="001C4385"/>
    <w:rsid w:val="001C4AF4"/>
    <w:rsid w:val="001C728B"/>
    <w:rsid w:val="001E1352"/>
    <w:rsid w:val="001E311A"/>
    <w:rsid w:val="001F6F0A"/>
    <w:rsid w:val="001F7591"/>
    <w:rsid w:val="00202E39"/>
    <w:rsid w:val="00211C41"/>
    <w:rsid w:val="00214B02"/>
    <w:rsid w:val="00233AF9"/>
    <w:rsid w:val="00261D4F"/>
    <w:rsid w:val="00266B94"/>
    <w:rsid w:val="00287043"/>
    <w:rsid w:val="00290489"/>
    <w:rsid w:val="00291936"/>
    <w:rsid w:val="00292798"/>
    <w:rsid w:val="002B530A"/>
    <w:rsid w:val="002E2E8F"/>
    <w:rsid w:val="002E3C95"/>
    <w:rsid w:val="002F61D0"/>
    <w:rsid w:val="002F6FE8"/>
    <w:rsid w:val="003229AC"/>
    <w:rsid w:val="00325BBE"/>
    <w:rsid w:val="00327DB9"/>
    <w:rsid w:val="00331233"/>
    <w:rsid w:val="003418E5"/>
    <w:rsid w:val="003426E0"/>
    <w:rsid w:val="0035227E"/>
    <w:rsid w:val="003562D0"/>
    <w:rsid w:val="00362ECE"/>
    <w:rsid w:val="00365660"/>
    <w:rsid w:val="003B1380"/>
    <w:rsid w:val="003C08D4"/>
    <w:rsid w:val="003C6777"/>
    <w:rsid w:val="003F0A39"/>
    <w:rsid w:val="004204CA"/>
    <w:rsid w:val="00421107"/>
    <w:rsid w:val="004344E9"/>
    <w:rsid w:val="00435A48"/>
    <w:rsid w:val="00440D81"/>
    <w:rsid w:val="00445EAB"/>
    <w:rsid w:val="004461DD"/>
    <w:rsid w:val="00455E89"/>
    <w:rsid w:val="0046258E"/>
    <w:rsid w:val="00463CC0"/>
    <w:rsid w:val="00470F34"/>
    <w:rsid w:val="0048451C"/>
    <w:rsid w:val="00484C80"/>
    <w:rsid w:val="00486961"/>
    <w:rsid w:val="0049333C"/>
    <w:rsid w:val="00496255"/>
    <w:rsid w:val="004A003D"/>
    <w:rsid w:val="004A5AA6"/>
    <w:rsid w:val="004C01D6"/>
    <w:rsid w:val="004C1E74"/>
    <w:rsid w:val="004D4C98"/>
    <w:rsid w:val="004E5B69"/>
    <w:rsid w:val="005031CB"/>
    <w:rsid w:val="005059DC"/>
    <w:rsid w:val="00506FC4"/>
    <w:rsid w:val="00512708"/>
    <w:rsid w:val="00515833"/>
    <w:rsid w:val="005163D9"/>
    <w:rsid w:val="005174B8"/>
    <w:rsid w:val="00537D44"/>
    <w:rsid w:val="0054598F"/>
    <w:rsid w:val="00555B2B"/>
    <w:rsid w:val="0055625A"/>
    <w:rsid w:val="00557B18"/>
    <w:rsid w:val="00592B1A"/>
    <w:rsid w:val="005A5035"/>
    <w:rsid w:val="005C5A10"/>
    <w:rsid w:val="005C6DF3"/>
    <w:rsid w:val="005E1AAC"/>
    <w:rsid w:val="005E4779"/>
    <w:rsid w:val="005E6557"/>
    <w:rsid w:val="005F06CE"/>
    <w:rsid w:val="0060113C"/>
    <w:rsid w:val="00601B2F"/>
    <w:rsid w:val="00601DBF"/>
    <w:rsid w:val="00613320"/>
    <w:rsid w:val="00624A8E"/>
    <w:rsid w:val="00625E44"/>
    <w:rsid w:val="006543A1"/>
    <w:rsid w:val="0066379B"/>
    <w:rsid w:val="006700AD"/>
    <w:rsid w:val="00671379"/>
    <w:rsid w:val="006970D1"/>
    <w:rsid w:val="006A601C"/>
    <w:rsid w:val="006B0FB7"/>
    <w:rsid w:val="006B2591"/>
    <w:rsid w:val="006B2ABB"/>
    <w:rsid w:val="006B3560"/>
    <w:rsid w:val="006D4A6E"/>
    <w:rsid w:val="006E37ED"/>
    <w:rsid w:val="006F40F5"/>
    <w:rsid w:val="007029B1"/>
    <w:rsid w:val="0072212E"/>
    <w:rsid w:val="0072653E"/>
    <w:rsid w:val="00731813"/>
    <w:rsid w:val="007459F2"/>
    <w:rsid w:val="007475F2"/>
    <w:rsid w:val="007527DA"/>
    <w:rsid w:val="007578C2"/>
    <w:rsid w:val="00765A24"/>
    <w:rsid w:val="00765CD2"/>
    <w:rsid w:val="00784C74"/>
    <w:rsid w:val="00791A87"/>
    <w:rsid w:val="007A151F"/>
    <w:rsid w:val="007B2FE3"/>
    <w:rsid w:val="007B3605"/>
    <w:rsid w:val="007C1718"/>
    <w:rsid w:val="007D41E4"/>
    <w:rsid w:val="007E2273"/>
    <w:rsid w:val="007E392E"/>
    <w:rsid w:val="007E4C0A"/>
    <w:rsid w:val="00807DFB"/>
    <w:rsid w:val="008115AE"/>
    <w:rsid w:val="00821385"/>
    <w:rsid w:val="00826D1C"/>
    <w:rsid w:val="00841E59"/>
    <w:rsid w:val="00844D84"/>
    <w:rsid w:val="00860ED1"/>
    <w:rsid w:val="00862A45"/>
    <w:rsid w:val="008729F9"/>
    <w:rsid w:val="00881DB4"/>
    <w:rsid w:val="008825A8"/>
    <w:rsid w:val="008841FC"/>
    <w:rsid w:val="008A3D62"/>
    <w:rsid w:val="008A4648"/>
    <w:rsid w:val="008A4823"/>
    <w:rsid w:val="008B19C8"/>
    <w:rsid w:val="008B2652"/>
    <w:rsid w:val="008B5565"/>
    <w:rsid w:val="008C2BA6"/>
    <w:rsid w:val="008D4631"/>
    <w:rsid w:val="008D4F5B"/>
    <w:rsid w:val="008F60E0"/>
    <w:rsid w:val="008F6EA6"/>
    <w:rsid w:val="009043C1"/>
    <w:rsid w:val="00910EF6"/>
    <w:rsid w:val="009251E6"/>
    <w:rsid w:val="00934892"/>
    <w:rsid w:val="00935549"/>
    <w:rsid w:val="00941701"/>
    <w:rsid w:val="009502AE"/>
    <w:rsid w:val="009626B2"/>
    <w:rsid w:val="009723CD"/>
    <w:rsid w:val="0097577C"/>
    <w:rsid w:val="009800B9"/>
    <w:rsid w:val="00981B9B"/>
    <w:rsid w:val="00995CE6"/>
    <w:rsid w:val="009B655D"/>
    <w:rsid w:val="009C20CE"/>
    <w:rsid w:val="009C38A7"/>
    <w:rsid w:val="009D07A6"/>
    <w:rsid w:val="009F4AB8"/>
    <w:rsid w:val="00A01D24"/>
    <w:rsid w:val="00A120B0"/>
    <w:rsid w:val="00A13E16"/>
    <w:rsid w:val="00A170F4"/>
    <w:rsid w:val="00A202B6"/>
    <w:rsid w:val="00A20862"/>
    <w:rsid w:val="00A25D0A"/>
    <w:rsid w:val="00A2650B"/>
    <w:rsid w:val="00A35BC6"/>
    <w:rsid w:val="00A37315"/>
    <w:rsid w:val="00A374A0"/>
    <w:rsid w:val="00A803D7"/>
    <w:rsid w:val="00A8590B"/>
    <w:rsid w:val="00AA31D5"/>
    <w:rsid w:val="00AB2336"/>
    <w:rsid w:val="00AB4FB4"/>
    <w:rsid w:val="00AD01A0"/>
    <w:rsid w:val="00AD3FCF"/>
    <w:rsid w:val="00AD7746"/>
    <w:rsid w:val="00AE30AA"/>
    <w:rsid w:val="00B0564F"/>
    <w:rsid w:val="00B06470"/>
    <w:rsid w:val="00B0684A"/>
    <w:rsid w:val="00B1000A"/>
    <w:rsid w:val="00B15E97"/>
    <w:rsid w:val="00B31B8D"/>
    <w:rsid w:val="00B46DDB"/>
    <w:rsid w:val="00B50167"/>
    <w:rsid w:val="00B51089"/>
    <w:rsid w:val="00B7183B"/>
    <w:rsid w:val="00B73B0E"/>
    <w:rsid w:val="00B74124"/>
    <w:rsid w:val="00B77A98"/>
    <w:rsid w:val="00B847C5"/>
    <w:rsid w:val="00B84A9D"/>
    <w:rsid w:val="00BA5159"/>
    <w:rsid w:val="00BB31CE"/>
    <w:rsid w:val="00BD22BF"/>
    <w:rsid w:val="00BD3EEC"/>
    <w:rsid w:val="00BE30DB"/>
    <w:rsid w:val="00C04850"/>
    <w:rsid w:val="00C11612"/>
    <w:rsid w:val="00C17C6D"/>
    <w:rsid w:val="00C33463"/>
    <w:rsid w:val="00C43780"/>
    <w:rsid w:val="00C54071"/>
    <w:rsid w:val="00C545A2"/>
    <w:rsid w:val="00C62111"/>
    <w:rsid w:val="00C721B5"/>
    <w:rsid w:val="00C859AA"/>
    <w:rsid w:val="00C87DB2"/>
    <w:rsid w:val="00C96856"/>
    <w:rsid w:val="00CA0972"/>
    <w:rsid w:val="00CA7AAA"/>
    <w:rsid w:val="00CA7CF4"/>
    <w:rsid w:val="00CC5CC4"/>
    <w:rsid w:val="00CC5E91"/>
    <w:rsid w:val="00CD1B58"/>
    <w:rsid w:val="00CD49A8"/>
    <w:rsid w:val="00CE7197"/>
    <w:rsid w:val="00D01027"/>
    <w:rsid w:val="00D22250"/>
    <w:rsid w:val="00D22C85"/>
    <w:rsid w:val="00D3618A"/>
    <w:rsid w:val="00D36AFA"/>
    <w:rsid w:val="00D37ED3"/>
    <w:rsid w:val="00D44880"/>
    <w:rsid w:val="00D5526D"/>
    <w:rsid w:val="00D639C1"/>
    <w:rsid w:val="00D6472B"/>
    <w:rsid w:val="00D74A10"/>
    <w:rsid w:val="00D77AF3"/>
    <w:rsid w:val="00D81825"/>
    <w:rsid w:val="00D82CFE"/>
    <w:rsid w:val="00D87E7C"/>
    <w:rsid w:val="00D9283F"/>
    <w:rsid w:val="00D939D3"/>
    <w:rsid w:val="00D97D91"/>
    <w:rsid w:val="00DA35AD"/>
    <w:rsid w:val="00DB3AF5"/>
    <w:rsid w:val="00DC18D5"/>
    <w:rsid w:val="00DC266E"/>
    <w:rsid w:val="00DE0338"/>
    <w:rsid w:val="00DE1E13"/>
    <w:rsid w:val="00DE3EE6"/>
    <w:rsid w:val="00DF1406"/>
    <w:rsid w:val="00DF2384"/>
    <w:rsid w:val="00E020D5"/>
    <w:rsid w:val="00E04888"/>
    <w:rsid w:val="00E177C1"/>
    <w:rsid w:val="00E23024"/>
    <w:rsid w:val="00E51B6E"/>
    <w:rsid w:val="00E55DE0"/>
    <w:rsid w:val="00E74669"/>
    <w:rsid w:val="00E74B6E"/>
    <w:rsid w:val="00E80213"/>
    <w:rsid w:val="00E8111F"/>
    <w:rsid w:val="00E910C5"/>
    <w:rsid w:val="00EA0FA9"/>
    <w:rsid w:val="00EA55F4"/>
    <w:rsid w:val="00EB092D"/>
    <w:rsid w:val="00EB591B"/>
    <w:rsid w:val="00EB64F0"/>
    <w:rsid w:val="00EC423C"/>
    <w:rsid w:val="00ED5EF0"/>
    <w:rsid w:val="00ED6AE8"/>
    <w:rsid w:val="00EE15C7"/>
    <w:rsid w:val="00EE45B5"/>
    <w:rsid w:val="00EF6565"/>
    <w:rsid w:val="00EF6859"/>
    <w:rsid w:val="00F064B8"/>
    <w:rsid w:val="00F22019"/>
    <w:rsid w:val="00F2610D"/>
    <w:rsid w:val="00F32ECC"/>
    <w:rsid w:val="00F50BCC"/>
    <w:rsid w:val="00F57834"/>
    <w:rsid w:val="00F60029"/>
    <w:rsid w:val="00F61310"/>
    <w:rsid w:val="00F61D8A"/>
    <w:rsid w:val="00F662BD"/>
    <w:rsid w:val="00F67E62"/>
    <w:rsid w:val="00F82AD3"/>
    <w:rsid w:val="00F82F05"/>
    <w:rsid w:val="00F90390"/>
    <w:rsid w:val="00FA0158"/>
    <w:rsid w:val="00FA2B19"/>
    <w:rsid w:val="00FA5996"/>
    <w:rsid w:val="00FC2A75"/>
    <w:rsid w:val="00FD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7568"/>
  <w15:chartTrackingRefBased/>
  <w15:docId w15:val="{3FB4D989-3F6D-4C25-B455-67C03C81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74A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4A10"/>
    <w:rPr>
      <w:color w:val="800080"/>
      <w:u w:val="single"/>
    </w:rPr>
  </w:style>
  <w:style w:type="paragraph" w:customStyle="1" w:styleId="msonormal0">
    <w:name w:val="msonormal"/>
    <w:basedOn w:val="Normal"/>
    <w:rsid w:val="00D74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74A10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333333"/>
    </w:rPr>
  </w:style>
  <w:style w:type="paragraph" w:customStyle="1" w:styleId="font6">
    <w:name w:val="font6"/>
    <w:basedOn w:val="Normal"/>
    <w:rsid w:val="00D74A10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FF0000"/>
    </w:rPr>
  </w:style>
  <w:style w:type="paragraph" w:customStyle="1" w:styleId="xl63">
    <w:name w:val="xl63"/>
    <w:basedOn w:val="Normal"/>
    <w:rsid w:val="00D74A10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4">
    <w:name w:val="xl64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5">
    <w:name w:val="xl65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6">
    <w:name w:val="xl66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67">
    <w:name w:val="xl67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8">
    <w:name w:val="xl68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9">
    <w:name w:val="xl69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70">
    <w:name w:val="xl70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1">
    <w:name w:val="xl71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2">
    <w:name w:val="xl72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3">
    <w:name w:val="xl73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4">
    <w:name w:val="xl74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5">
    <w:name w:val="xl75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6">
    <w:name w:val="xl76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7">
    <w:name w:val="xl77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78">
    <w:name w:val="xl78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79">
    <w:name w:val="xl79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color w:val="333333"/>
      <w:sz w:val="24"/>
      <w:szCs w:val="24"/>
    </w:rPr>
  </w:style>
  <w:style w:type="paragraph" w:customStyle="1" w:styleId="xl80">
    <w:name w:val="xl80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81">
    <w:name w:val="xl81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sz w:val="18"/>
      <w:szCs w:val="18"/>
    </w:rPr>
  </w:style>
  <w:style w:type="paragraph" w:customStyle="1" w:styleId="xl82">
    <w:name w:val="xl82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83">
    <w:name w:val="xl83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84">
    <w:name w:val="xl84"/>
    <w:basedOn w:val="Normal"/>
    <w:rsid w:val="00D74A10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85">
    <w:name w:val="xl85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333333"/>
      <w:sz w:val="24"/>
      <w:szCs w:val="24"/>
    </w:rPr>
  </w:style>
  <w:style w:type="paragraph" w:customStyle="1" w:styleId="xl86">
    <w:name w:val="xl86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333333"/>
      <w:sz w:val="24"/>
      <w:szCs w:val="24"/>
    </w:rPr>
  </w:style>
  <w:style w:type="paragraph" w:customStyle="1" w:styleId="xl87">
    <w:name w:val="xl87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333333"/>
      <w:sz w:val="24"/>
      <w:szCs w:val="24"/>
    </w:rPr>
  </w:style>
  <w:style w:type="paragraph" w:customStyle="1" w:styleId="xl88">
    <w:name w:val="xl88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333333"/>
      <w:sz w:val="24"/>
      <w:szCs w:val="24"/>
    </w:rPr>
  </w:style>
  <w:style w:type="paragraph" w:customStyle="1" w:styleId="xl89">
    <w:name w:val="xl89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333333"/>
      <w:sz w:val="24"/>
      <w:szCs w:val="24"/>
    </w:rPr>
  </w:style>
  <w:style w:type="paragraph" w:customStyle="1" w:styleId="xl90">
    <w:name w:val="xl90"/>
    <w:basedOn w:val="Normal"/>
    <w:rsid w:val="00D74A10"/>
    <w:pPr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91">
    <w:name w:val="xl91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8"/>
      <w:szCs w:val="18"/>
    </w:rPr>
  </w:style>
  <w:style w:type="paragraph" w:customStyle="1" w:styleId="xl92">
    <w:name w:val="xl92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8"/>
      <w:szCs w:val="18"/>
    </w:rPr>
  </w:style>
  <w:style w:type="paragraph" w:customStyle="1" w:styleId="xl93">
    <w:name w:val="xl93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94">
    <w:name w:val="xl94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95">
    <w:name w:val="xl95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8"/>
      <w:szCs w:val="18"/>
    </w:rPr>
  </w:style>
  <w:style w:type="paragraph" w:customStyle="1" w:styleId="xl96">
    <w:name w:val="xl96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97">
    <w:name w:val="xl97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98">
    <w:name w:val="xl98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99">
    <w:name w:val="xl99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00">
    <w:name w:val="xl100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01">
    <w:name w:val="xl101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02">
    <w:name w:val="xl102"/>
    <w:basedOn w:val="Normal"/>
    <w:rsid w:val="00D74A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103">
    <w:name w:val="xl103"/>
    <w:basedOn w:val="Normal"/>
    <w:rsid w:val="00D74A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104">
    <w:name w:val="xl104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105">
    <w:name w:val="xl105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333333"/>
      <w:sz w:val="24"/>
      <w:szCs w:val="24"/>
    </w:rPr>
  </w:style>
  <w:style w:type="paragraph" w:customStyle="1" w:styleId="xl106">
    <w:name w:val="xl106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107">
    <w:name w:val="xl107"/>
    <w:basedOn w:val="Normal"/>
    <w:rsid w:val="00D74A1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color w:val="222222"/>
      <w:sz w:val="16"/>
      <w:szCs w:val="16"/>
    </w:rPr>
  </w:style>
  <w:style w:type="paragraph" w:customStyle="1" w:styleId="xl108">
    <w:name w:val="xl108"/>
    <w:basedOn w:val="Normal"/>
    <w:rsid w:val="00D74A1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8CCE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D74A1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D74A1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D74A10"/>
    <w:pPr>
      <w:pBdr>
        <w:top w:val="single" w:sz="8" w:space="0" w:color="auto"/>
        <w:bottom w:val="single" w:sz="8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D74A1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D74A1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D74A1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15">
    <w:name w:val="xl115"/>
    <w:basedOn w:val="Normal"/>
    <w:rsid w:val="00D74A1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16">
    <w:name w:val="xl116"/>
    <w:basedOn w:val="Normal"/>
    <w:rsid w:val="00D74A1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17">
    <w:name w:val="xl117"/>
    <w:basedOn w:val="Normal"/>
    <w:rsid w:val="00D74A1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18">
    <w:name w:val="xl118"/>
    <w:basedOn w:val="Normal"/>
    <w:rsid w:val="00D74A1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119">
    <w:name w:val="xl119"/>
    <w:basedOn w:val="Normal"/>
    <w:rsid w:val="00D74A1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5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3</TotalTime>
  <Pages>7</Pages>
  <Words>2106</Words>
  <Characters>1200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sus</cp:lastModifiedBy>
  <cp:revision>301</cp:revision>
  <dcterms:created xsi:type="dcterms:W3CDTF">2022-03-11T15:21:00Z</dcterms:created>
  <dcterms:modified xsi:type="dcterms:W3CDTF">2022-03-31T09:14:00Z</dcterms:modified>
</cp:coreProperties>
</file>